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1592" w:rsidRPr="00F9282A" w:rsidRDefault="00F61592" w:rsidP="00F61592">
      <w:pPr>
        <w:rPr>
          <w:rFonts w:ascii="Times New Roman" w:hAnsi="Times New Roman" w:cs="Times New Roman"/>
          <w:b/>
          <w:bCs/>
        </w:rPr>
      </w:pPr>
      <w:r w:rsidRPr="00F9282A">
        <w:rPr>
          <w:rFonts w:ascii="Times New Roman" w:hAnsi="Times New Roman" w:cs="Times New Roman"/>
          <w:b/>
          <w:bCs/>
        </w:rPr>
        <w:t xml:space="preserve">Table </w:t>
      </w:r>
      <w:proofErr w:type="spellStart"/>
      <w:r w:rsidRPr="00F9282A">
        <w:rPr>
          <w:rFonts w:ascii="Times New Roman" w:hAnsi="Times New Roman" w:cs="Times New Roman"/>
          <w:b/>
          <w:bCs/>
        </w:rPr>
        <w:t>S1</w:t>
      </w:r>
      <w:proofErr w:type="spellEnd"/>
      <w:r w:rsidRPr="00F9282A">
        <w:rPr>
          <w:rFonts w:ascii="Times New Roman" w:hAnsi="Times New Roman" w:cs="Times New Roman"/>
          <w:b/>
          <w:bCs/>
        </w:rPr>
        <w:t>: Comparison of the sample preparation conditions employed by various studies</w:t>
      </w:r>
    </w:p>
    <w:p w:rsidR="00F61592" w:rsidRPr="00F9282A" w:rsidRDefault="00F61592" w:rsidP="00F61592">
      <w:pPr>
        <w:rPr>
          <w:rFonts w:ascii="Times New Roman" w:hAnsi="Times New Roman" w:cs="Times New Roman"/>
        </w:rPr>
      </w:pPr>
    </w:p>
    <w:tbl>
      <w:tblPr>
        <w:tblStyle w:val="TableGrid"/>
        <w:tblW w:w="10768" w:type="dxa"/>
        <w:tblLayout w:type="fixed"/>
        <w:tblLook w:val="04A0" w:firstRow="1" w:lastRow="0" w:firstColumn="1" w:lastColumn="0" w:noHBand="0" w:noVBand="1"/>
      </w:tblPr>
      <w:tblGrid>
        <w:gridCol w:w="1555"/>
        <w:gridCol w:w="1559"/>
        <w:gridCol w:w="1559"/>
        <w:gridCol w:w="1559"/>
        <w:gridCol w:w="1560"/>
        <w:gridCol w:w="1417"/>
        <w:gridCol w:w="1559"/>
      </w:tblGrid>
      <w:tr w:rsidR="00F61592" w:rsidRPr="00F9282A" w:rsidTr="00943778">
        <w:tc>
          <w:tcPr>
            <w:tcW w:w="1555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ian et al., </w:t>
            </w:r>
            <w:r w:rsidRPr="00F9282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3</w:t>
            </w:r>
            <w:r w:rsidRPr="00F9282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Zheng et al., </w:t>
            </w:r>
            <w:r w:rsidRPr="00F9282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6</w:t>
            </w:r>
            <w:r w:rsidRPr="00F9282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rano et al., </w:t>
            </w:r>
            <w:r w:rsidRPr="00F9282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5</w:t>
            </w:r>
            <w:r w:rsidRPr="00F9282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560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n et al., </w:t>
            </w:r>
            <w:r w:rsidRPr="00F9282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4</w:t>
            </w:r>
            <w:r w:rsidRPr="00F9282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417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iu et al., </w:t>
            </w:r>
            <w:r w:rsidRPr="00F9282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37</w:t>
            </w:r>
            <w:r w:rsidRPr="00F9282A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]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is study</w:t>
            </w:r>
          </w:p>
        </w:tc>
      </w:tr>
      <w:tr w:rsidR="00F61592" w:rsidRPr="00F9282A" w:rsidTr="00943778">
        <w:tc>
          <w:tcPr>
            <w:tcW w:w="1555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:rsidR="00F61592" w:rsidRPr="00F9282A" w:rsidRDefault="00F61592" w:rsidP="009437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54" w:type="dxa"/>
            <w:gridSpan w:val="5"/>
          </w:tcPr>
          <w:p w:rsidR="00F61592" w:rsidRPr="00F9282A" w:rsidRDefault="00F61592" w:rsidP="009437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ression</w:t>
            </w:r>
          </w:p>
        </w:tc>
      </w:tr>
      <w:tr w:rsidR="00F61592" w:rsidRPr="00F9282A" w:rsidTr="00943778">
        <w:tc>
          <w:tcPr>
            <w:tcW w:w="1555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 type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HEK293F</w:t>
            </w:r>
            <w:proofErr w:type="spellEnd"/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Sf9</w:t>
            </w:r>
            <w:proofErr w:type="spellEnd"/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Expi293F</w:t>
            </w:r>
            <w:proofErr w:type="spellEnd"/>
          </w:p>
        </w:tc>
        <w:tc>
          <w:tcPr>
            <w:tcW w:w="1560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HEK293F</w:t>
            </w:r>
            <w:proofErr w:type="spellEnd"/>
          </w:p>
        </w:tc>
        <w:tc>
          <w:tcPr>
            <w:tcW w:w="1417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HEK293F</w:t>
            </w:r>
            <w:proofErr w:type="spellEnd"/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HEK293sGnTI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61592" w:rsidRPr="00F9282A" w:rsidTr="00943778">
        <w:tc>
          <w:tcPr>
            <w:tcW w:w="1555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ression construct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Full-length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hSIDT2</w:t>
            </w:r>
            <w:proofErr w:type="spellEnd"/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CL1-hSIDT1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F9282A">
              <w:rPr>
                <w:rFonts w:ascii="Times New Roman" w:hAnsi="Times New Roman" w:cs="Times New Roman"/>
                <w:sz w:val="20"/>
                <w:szCs w:val="20"/>
              </w:rPr>
              <w:sym w:font="Symbol" w:char="F044"/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CL1-hSIDT2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Full-length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hSIDT1</w:t>
            </w:r>
            <w:proofErr w:type="spellEnd"/>
          </w:p>
        </w:tc>
        <w:tc>
          <w:tcPr>
            <w:tcW w:w="1560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Full-length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hSIDT1</w:t>
            </w:r>
            <w:proofErr w:type="spellEnd"/>
          </w:p>
        </w:tc>
        <w:tc>
          <w:tcPr>
            <w:tcW w:w="1417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Full-length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hSIDT1</w:t>
            </w:r>
            <w:proofErr w:type="spellEnd"/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Full-length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hSIDT1-GFP</w:t>
            </w:r>
            <w:proofErr w:type="spellEnd"/>
          </w:p>
        </w:tc>
      </w:tr>
      <w:tr w:rsidR="00F61592" w:rsidRPr="00F9282A" w:rsidTr="00943778">
        <w:tc>
          <w:tcPr>
            <w:tcW w:w="1555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transfer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Transient transfection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Baculoviral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transduction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Baculoviral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transduction</w:t>
            </w:r>
          </w:p>
        </w:tc>
        <w:tc>
          <w:tcPr>
            <w:tcW w:w="1560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Transient transfection</w:t>
            </w:r>
          </w:p>
        </w:tc>
        <w:tc>
          <w:tcPr>
            <w:tcW w:w="1417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Baculoviral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transduction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Baculoviral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transduction</w:t>
            </w:r>
          </w:p>
        </w:tc>
      </w:tr>
      <w:tr w:rsidR="00F61592" w:rsidRPr="00F9282A" w:rsidTr="00943778">
        <w:tc>
          <w:tcPr>
            <w:tcW w:w="1555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 culture time/temp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48 h/37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60 h/27</w:t>
            </w:r>
            <w:r w:rsidRPr="00F928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96 h/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F928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560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12 h/37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</w:p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48 h/30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417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12 h/37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</w:p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36 h/30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8 h/37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</w:p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36 h/32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</w:p>
        </w:tc>
      </w:tr>
      <w:tr w:rsidR="00F61592" w:rsidRPr="00F9282A" w:rsidTr="00943778">
        <w:tc>
          <w:tcPr>
            <w:tcW w:w="1555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ulture volume 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12 L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6 L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1L</w:t>
            </w:r>
            <w:proofErr w:type="spellEnd"/>
          </w:p>
        </w:tc>
        <w:tc>
          <w:tcPr>
            <w:tcW w:w="1417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1 L</w:t>
            </w:r>
          </w:p>
        </w:tc>
      </w:tr>
      <w:tr w:rsidR="00F61592" w:rsidRPr="00F9282A" w:rsidTr="00943778">
        <w:tc>
          <w:tcPr>
            <w:tcW w:w="1555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:rsidR="00F61592" w:rsidRPr="00F9282A" w:rsidRDefault="00F61592" w:rsidP="009437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54" w:type="dxa"/>
            <w:gridSpan w:val="5"/>
          </w:tcPr>
          <w:p w:rsidR="00F61592" w:rsidRPr="00F9282A" w:rsidRDefault="00F61592" w:rsidP="009437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rification</w:t>
            </w:r>
          </w:p>
        </w:tc>
      </w:tr>
      <w:tr w:rsidR="00F61592" w:rsidRPr="00F9282A" w:rsidTr="00943778">
        <w:tc>
          <w:tcPr>
            <w:tcW w:w="1555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 lysis buffer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HEPES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="00F61592" w:rsidRPr="00F9282A" w:rsidRDefault="00F61592" w:rsidP="00943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pH 7.4, 150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1.95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/ml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aprotinin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1.5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pepstatin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and 3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/ml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leupeptin</w:t>
            </w:r>
            <w:proofErr w:type="spellEnd"/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50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HEPES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pH 7.5, 300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1.04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AEBSF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0.8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Aprotinin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50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Bestatin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15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E-64, 20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Leupeptin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15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Pepstatin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A, and 1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PMSF</w:t>
            </w:r>
            <w:proofErr w:type="spellEnd"/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Tris-HCl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pH 7.0, 150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1X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protease inhibitor cocktail</w:t>
            </w:r>
          </w:p>
        </w:tc>
        <w:tc>
          <w:tcPr>
            <w:tcW w:w="1560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40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Tris-HCl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pH 7.5, 150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20% glycerol (v/v), and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1X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protease inhibitor cocktail </w:t>
            </w:r>
          </w:p>
        </w:tc>
        <w:tc>
          <w:tcPr>
            <w:tcW w:w="1417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HEPES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pH 7.5, 250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, 5% glycerol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Tris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pH 7.5, 200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0.8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aprotinin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2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/ml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leupeptin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and 2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pepstatin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</w:tr>
      <w:tr w:rsidR="00F61592" w:rsidRPr="00F9282A" w:rsidTr="00943778">
        <w:tc>
          <w:tcPr>
            <w:tcW w:w="1555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 lysis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High-pressure cell disruption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Sonication</w:t>
            </w:r>
          </w:p>
        </w:tc>
        <w:tc>
          <w:tcPr>
            <w:tcW w:w="1560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High-pressure Homogenizer</w:t>
            </w:r>
          </w:p>
        </w:tc>
        <w:tc>
          <w:tcPr>
            <w:tcW w:w="1417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Sonication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Sonication</w:t>
            </w:r>
          </w:p>
        </w:tc>
      </w:tr>
      <w:tr w:rsidR="00F61592" w:rsidRPr="00F9282A" w:rsidTr="00943778">
        <w:tc>
          <w:tcPr>
            <w:tcW w:w="1555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tergent for </w:t>
            </w:r>
            <w:proofErr w:type="spellStart"/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lubilization</w:t>
            </w:r>
            <w:proofErr w:type="spellEnd"/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epared in cell lysis buffer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1% (w/v)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DMNG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and 0.1% (w/v) CHS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2% (w/v)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DD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and 0.2% (w/v) CHS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1.7% (w/v)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LMNG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digitonin</w:t>
            </w:r>
            <w:proofErr w:type="spellEnd"/>
          </w:p>
        </w:tc>
        <w:tc>
          <w:tcPr>
            <w:tcW w:w="1560" w:type="dxa"/>
          </w:tcPr>
          <w:p w:rsidR="00F61592" w:rsidRPr="00F9282A" w:rsidRDefault="00F61592" w:rsidP="0094377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1% (w/v)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LMNG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and 0.1% (w/v) CHS</w:t>
            </w:r>
          </w:p>
        </w:tc>
        <w:tc>
          <w:tcPr>
            <w:tcW w:w="1417" w:type="dxa"/>
          </w:tcPr>
          <w:p w:rsidR="00F61592" w:rsidRPr="00F9282A" w:rsidRDefault="00F61592" w:rsidP="0094377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1 % (w/v)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DD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and 0.2% (w/v) CHS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1% (w/v)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Digitonin</w:t>
            </w:r>
            <w:proofErr w:type="spellEnd"/>
          </w:p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1592" w:rsidRPr="00F9282A" w:rsidTr="00943778">
        <w:tc>
          <w:tcPr>
            <w:tcW w:w="1555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finity resin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Tandem anti-FLAG &amp; Ni-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NTA</w:t>
            </w:r>
            <w:proofErr w:type="spellEnd"/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Anti-FLAG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Anti-FLAG</w:t>
            </w:r>
          </w:p>
        </w:tc>
        <w:tc>
          <w:tcPr>
            <w:tcW w:w="1560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Anti-FLAG</w:t>
            </w:r>
          </w:p>
        </w:tc>
        <w:tc>
          <w:tcPr>
            <w:tcW w:w="1417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Strep-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Tactin</w:t>
            </w:r>
            <w:proofErr w:type="spellEnd"/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Strep-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Tactin</w:t>
            </w:r>
            <w:proofErr w:type="spellEnd"/>
          </w:p>
        </w:tc>
      </w:tr>
      <w:tr w:rsidR="00F61592" w:rsidRPr="00F9282A" w:rsidTr="00943778">
        <w:tc>
          <w:tcPr>
            <w:tcW w:w="1555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sh buffer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0.01%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GDN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in cell lysis buffer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0.02% (w/v)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LMNG</w:t>
            </w:r>
            <w:proofErr w:type="spellEnd"/>
          </w:p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0.002% (w/v) CHS in cell lysis buffer, plus 1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EDTA</w:t>
            </w:r>
            <w:proofErr w:type="spellEnd"/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0.01%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LMNG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or 0.01%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GDN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20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Tris-HCl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pH 7.0, and 150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560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40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Tris-HCl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pH 7.5, 150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10% glycerol (v/v), 1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DTT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0.5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ATP-Mg</w:t>
            </w:r>
            <w:r w:rsidRPr="00F928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2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0.02% (w/v)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GDN</w:t>
            </w:r>
            <w:proofErr w:type="spellEnd"/>
          </w:p>
        </w:tc>
        <w:tc>
          <w:tcPr>
            <w:tcW w:w="1417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0.01%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GDN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25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HEPES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pH 7.5, 250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, 5% glycerol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0.5% (w/v)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Digitonin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25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Tris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pH 7.5, and 200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</w:tr>
      <w:tr w:rsidR="00F61592" w:rsidRPr="00F9282A" w:rsidTr="00943778">
        <w:tc>
          <w:tcPr>
            <w:tcW w:w="1555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ution buffer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0.01%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GDN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in cell lysis buffer, plus 300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ug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/ml FLAG peptide (for Anti-FLAG) or 300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imidazole for Ni-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NTA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0.01% (w/v)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LMNG</w:t>
            </w:r>
            <w:proofErr w:type="spellEnd"/>
          </w:p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0.001% (w/v) CHS in cell lysis buffer, plus 500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ug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/ml FLAG peptide, 50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HEPES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pH 7.5, and 300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0.01%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LMNG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or 0.01%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GDN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20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ES-NaOH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pH 6.0, 150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and 5 M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LiCl</w:t>
            </w:r>
            <w:proofErr w:type="spellEnd"/>
          </w:p>
        </w:tc>
        <w:tc>
          <w:tcPr>
            <w:tcW w:w="1560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40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Tris-HCl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pH 7.5, 150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10% glycerol (v/v), 1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DTT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0.02% (w/v)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GDN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plus 200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ug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/ml FLAG peptide</w:t>
            </w:r>
          </w:p>
        </w:tc>
        <w:tc>
          <w:tcPr>
            <w:tcW w:w="1417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Desthiobiotin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in wash buffer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Desthiobiotin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in wash buffer</w:t>
            </w:r>
          </w:p>
        </w:tc>
      </w:tr>
      <w:tr w:rsidR="00F61592" w:rsidRPr="00F9282A" w:rsidTr="00943778">
        <w:tc>
          <w:tcPr>
            <w:tcW w:w="1555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 buffer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0.006% (w/v)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GDN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25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HEPES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pH 7.4, </w:t>
            </w:r>
            <w:r w:rsidRPr="00F928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nd 150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0.01% (w/v)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LMNG</w:t>
            </w:r>
            <w:proofErr w:type="spellEnd"/>
          </w:p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0.001% (w/v) </w:t>
            </w:r>
            <w:r w:rsidRPr="00F928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S,</w:t>
            </w:r>
          </w:p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HEPES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pH 7.5, 150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and 0.5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EDTA</w:t>
            </w:r>
            <w:proofErr w:type="spellEnd"/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0.01%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LMNG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or 0.01%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GDN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20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ES-</w:t>
            </w:r>
            <w:r w:rsidRPr="00F928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OH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pH 6.0, and 150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560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40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Tris-HCl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pH 7.5, 150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928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nd 0.02%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GDN</w:t>
            </w:r>
            <w:proofErr w:type="spellEnd"/>
          </w:p>
        </w:tc>
        <w:tc>
          <w:tcPr>
            <w:tcW w:w="1417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0.005%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GDN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25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HEPES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pH </w:t>
            </w:r>
            <w:r w:rsidRPr="00F928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7.5, 100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. For pH 5.5, 25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ES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was used instead of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HEPES</w:t>
            </w:r>
            <w:proofErr w:type="spellEnd"/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0.5% (w/v)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Digitonin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25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Tris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pH </w:t>
            </w:r>
            <w:r w:rsidRPr="00F9282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7.5, and 200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</w:tc>
      </w:tr>
      <w:tr w:rsidR="00F61592" w:rsidRPr="00F9282A" w:rsidTr="00943778">
        <w:tc>
          <w:tcPr>
            <w:tcW w:w="1555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Protein concentration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13 mg/ml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3.5 mg/ml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2.5-5.0 mg/ml</w:t>
            </w:r>
          </w:p>
        </w:tc>
        <w:tc>
          <w:tcPr>
            <w:tcW w:w="1560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17 mg/ml</w:t>
            </w:r>
          </w:p>
        </w:tc>
        <w:tc>
          <w:tcPr>
            <w:tcW w:w="1417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10 mg/ml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1 mg/ml</w:t>
            </w:r>
          </w:p>
        </w:tc>
      </w:tr>
      <w:tr w:rsidR="00F61592" w:rsidRPr="00F9282A" w:rsidTr="00943778">
        <w:tc>
          <w:tcPr>
            <w:tcW w:w="1555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:rsidR="00F61592" w:rsidRPr="00F9282A" w:rsidRDefault="00F61592" w:rsidP="009437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54" w:type="dxa"/>
            <w:gridSpan w:val="5"/>
          </w:tcPr>
          <w:p w:rsidR="00F61592" w:rsidRPr="00F9282A" w:rsidRDefault="00F61592" w:rsidP="009437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yo</w:t>
            </w:r>
            <w:proofErr w:type="spellEnd"/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EM sample</w:t>
            </w:r>
          </w:p>
        </w:tc>
      </w:tr>
      <w:tr w:rsidR="00F61592" w:rsidRPr="00F9282A" w:rsidTr="00943778">
        <w:tc>
          <w:tcPr>
            <w:tcW w:w="1555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id type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Quantifoil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Au 300 mesh,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R1.2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/1.3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Quantifoil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Cu 300 mesh,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R0.6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/1.0 or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Nanodi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R1.2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/1.3 amorphous nickel titanium alloy (ANTA) grid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Quantifoil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Cu 300 mesh,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R1.2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/1.3</w:t>
            </w:r>
          </w:p>
        </w:tc>
        <w:tc>
          <w:tcPr>
            <w:tcW w:w="1560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Quantifoil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Cu 300 mesh,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R1.2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/1.3</w:t>
            </w:r>
          </w:p>
        </w:tc>
        <w:tc>
          <w:tcPr>
            <w:tcW w:w="1417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Ni-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Au 300 </w:t>
            </w:r>
            <w:proofErr w:type="gram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gram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Nanodi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Tech).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UltrAuFoil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Au 300 mesh,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R1.2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/1.3</w:t>
            </w:r>
          </w:p>
        </w:tc>
      </w:tr>
      <w:tr w:rsidR="00F61592" w:rsidRPr="00F9282A" w:rsidTr="00943778">
        <w:tc>
          <w:tcPr>
            <w:tcW w:w="1555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treatments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Grids glow-discharged 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Grids glow-discharged and treated with 0.1% poly L-lysine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hydrobromide</w:t>
            </w:r>
            <w:proofErr w:type="spellEnd"/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Grids glow-discharged </w:t>
            </w:r>
          </w:p>
        </w:tc>
        <w:tc>
          <w:tcPr>
            <w:tcW w:w="1560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Grids glow-discharged </w:t>
            </w:r>
          </w:p>
        </w:tc>
        <w:tc>
          <w:tcPr>
            <w:tcW w:w="1417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Grids glow-discharged 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Grids glow-discharged, and 100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FOM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added to protein sample</w:t>
            </w:r>
          </w:p>
        </w:tc>
      </w:tr>
      <w:tr w:rsidR="00F61592" w:rsidRPr="00F9282A" w:rsidTr="00943778">
        <w:tc>
          <w:tcPr>
            <w:tcW w:w="1555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otting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3 s, 8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100% humidity 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2.5-3 s, 8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, 100% humidity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4 s, 6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100% humidity</w:t>
            </w:r>
          </w:p>
        </w:tc>
        <w:tc>
          <w:tcPr>
            <w:tcW w:w="1560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4s, 6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100% humidity</w:t>
            </w:r>
          </w:p>
        </w:tc>
        <w:tc>
          <w:tcPr>
            <w:tcW w:w="1417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3s, 4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100% humidity 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2.5 s, 18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, 100% humidity</w:t>
            </w:r>
          </w:p>
        </w:tc>
      </w:tr>
      <w:tr w:rsidR="00F61592" w:rsidRPr="00F9282A" w:rsidTr="00943778">
        <w:tc>
          <w:tcPr>
            <w:tcW w:w="1555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:rsidR="00F61592" w:rsidRPr="00F9282A" w:rsidRDefault="00F61592" w:rsidP="009437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54" w:type="dxa"/>
            <w:gridSpan w:val="5"/>
          </w:tcPr>
          <w:p w:rsidR="00F61592" w:rsidRPr="00F9282A" w:rsidRDefault="00F61592" w:rsidP="009437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yo</w:t>
            </w:r>
            <w:proofErr w:type="spellEnd"/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EM data collection</w:t>
            </w:r>
          </w:p>
        </w:tc>
      </w:tr>
      <w:tr w:rsidR="00F61592" w:rsidRPr="00F9282A" w:rsidTr="00943778">
        <w:tc>
          <w:tcPr>
            <w:tcW w:w="1555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scope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Titan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Krios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K3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300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kv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Titan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Krios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(K2/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K3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300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kv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Titan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Krios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K3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300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kv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), CDS mode</w:t>
            </w:r>
          </w:p>
        </w:tc>
        <w:tc>
          <w:tcPr>
            <w:tcW w:w="1560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Titan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Krios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K3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300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kv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Titan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Krios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K3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300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kv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Titan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Krios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K3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 xml:space="preserve">, 300 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kv</w:t>
            </w:r>
            <w:proofErr w:type="spellEnd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61592" w:rsidRPr="00F9282A" w:rsidTr="00943778">
        <w:tc>
          <w:tcPr>
            <w:tcW w:w="1555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ixel size 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1.08 Å/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px</w:t>
            </w:r>
            <w:proofErr w:type="spellEnd"/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0.82 Å/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px</w:t>
            </w:r>
            <w:proofErr w:type="spellEnd"/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0.83 Å/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px</w:t>
            </w:r>
            <w:proofErr w:type="spellEnd"/>
          </w:p>
        </w:tc>
        <w:tc>
          <w:tcPr>
            <w:tcW w:w="1560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0.535 Å/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px</w:t>
            </w:r>
            <w:proofErr w:type="spellEnd"/>
          </w:p>
        </w:tc>
        <w:tc>
          <w:tcPr>
            <w:tcW w:w="1417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0.85 Å/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px</w:t>
            </w:r>
            <w:proofErr w:type="spellEnd"/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0.85 Å/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px</w:t>
            </w:r>
            <w:proofErr w:type="spellEnd"/>
          </w:p>
        </w:tc>
      </w:tr>
      <w:tr w:rsidR="00F61592" w:rsidRPr="00F9282A" w:rsidTr="00943778">
        <w:tc>
          <w:tcPr>
            <w:tcW w:w="1555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dose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50 e</w:t>
            </w:r>
            <w:r w:rsidRPr="00F928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Å</w:t>
            </w:r>
            <w:r w:rsidRPr="00F928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60 e</w:t>
            </w:r>
            <w:r w:rsidRPr="00F928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Å</w:t>
            </w:r>
            <w:r w:rsidRPr="00F928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66 e</w:t>
            </w:r>
            <w:r w:rsidRPr="00F928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Å</w:t>
            </w:r>
            <w:r w:rsidRPr="00F928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1560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50-60 e</w:t>
            </w:r>
            <w:r w:rsidRPr="00F928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Å</w:t>
            </w:r>
            <w:r w:rsidRPr="00F928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1417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52 e</w:t>
            </w:r>
            <w:r w:rsidRPr="00F928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Å</w:t>
            </w:r>
            <w:r w:rsidRPr="00F928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50 e</w:t>
            </w:r>
            <w:r w:rsidRPr="00F928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Å</w:t>
            </w:r>
            <w:r w:rsidRPr="00F928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proofErr w:type="spellEnd"/>
          </w:p>
        </w:tc>
      </w:tr>
      <w:tr w:rsidR="00F61592" w:rsidRPr="00F9282A" w:rsidTr="00943778">
        <w:trPr>
          <w:trHeight w:val="141"/>
        </w:trPr>
        <w:tc>
          <w:tcPr>
            <w:tcW w:w="1555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ocus range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-1.3 to -1.8 um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-1.2 to -1.8 um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-1.5 to -2.0 um</w:t>
            </w:r>
          </w:p>
        </w:tc>
        <w:tc>
          <w:tcPr>
            <w:tcW w:w="1417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-1.0 to -1.5 um</w:t>
            </w:r>
          </w:p>
        </w:tc>
        <w:tc>
          <w:tcPr>
            <w:tcW w:w="1559" w:type="dxa"/>
          </w:tcPr>
          <w:p w:rsidR="00F61592" w:rsidRPr="00F9282A" w:rsidRDefault="00F61592" w:rsidP="009437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82A">
              <w:rPr>
                <w:rFonts w:ascii="Times New Roman" w:hAnsi="Times New Roman" w:cs="Times New Roman"/>
                <w:sz w:val="20"/>
                <w:szCs w:val="20"/>
              </w:rPr>
              <w:t>-1.0 to -2.5 um</w:t>
            </w:r>
          </w:p>
        </w:tc>
      </w:tr>
    </w:tbl>
    <w:p w:rsidR="00D96096" w:rsidRDefault="00D96096"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592"/>
    <w:rsid w:val="00203BE2"/>
    <w:rsid w:val="00774AFC"/>
    <w:rsid w:val="008D2C57"/>
    <w:rsid w:val="009A211A"/>
    <w:rsid w:val="00B72112"/>
    <w:rsid w:val="00C6385F"/>
    <w:rsid w:val="00C94BE1"/>
    <w:rsid w:val="00D96096"/>
    <w:rsid w:val="00DC45D9"/>
    <w:rsid w:val="00E84FBD"/>
    <w:rsid w:val="00EA6DB6"/>
    <w:rsid w:val="00F61592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159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159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1</Words>
  <Characters>3657</Characters>
  <Application>Microsoft Office Word</Application>
  <DocSecurity>0</DocSecurity>
  <Lines>30</Lines>
  <Paragraphs>8</Paragraphs>
  <ScaleCrop>false</ScaleCrop>
  <Company/>
  <LinksUpToDate>false</LinksUpToDate>
  <CharactersWithSpaces>4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4-06-17T03:31:00Z</dcterms:created>
  <dcterms:modified xsi:type="dcterms:W3CDTF">2024-06-17T03:31:00Z</dcterms:modified>
</cp:coreProperties>
</file>